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39F0" w:rsidRPr="00054B7B" w:rsidRDefault="00D839F0" w:rsidP="00D839F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054B7B">
        <w:rPr>
          <w:rFonts w:ascii="Arial" w:hAnsi="Arial" w:cs="Arial"/>
        </w:rPr>
        <w:t xml:space="preserve">Table S1. </w:t>
      </w:r>
      <w:r w:rsidR="002D0E40">
        <w:rPr>
          <w:rFonts w:ascii="Arial" w:hAnsi="Arial" w:cs="Arial"/>
          <w:i/>
          <w:iCs/>
        </w:rPr>
        <w:t xml:space="preserve">M. </w:t>
      </w:r>
      <w:proofErr w:type="spellStart"/>
      <w:r w:rsidR="002D0E40">
        <w:rPr>
          <w:rFonts w:ascii="Arial" w:hAnsi="Arial" w:cs="Arial"/>
          <w:i/>
          <w:iCs/>
        </w:rPr>
        <w:t>xanthus</w:t>
      </w:r>
      <w:proofErr w:type="spellEnd"/>
      <w:r w:rsidR="002D0E40">
        <w:rPr>
          <w:rFonts w:ascii="Arial" w:hAnsi="Arial" w:cs="Arial"/>
          <w:i/>
          <w:iCs/>
        </w:rPr>
        <w:t xml:space="preserve"> </w:t>
      </w:r>
      <w:r w:rsidRPr="00054B7B">
        <w:rPr>
          <w:rFonts w:ascii="Arial" w:hAnsi="Arial" w:cs="Arial"/>
        </w:rPr>
        <w:t>Strains and Plasmids</w:t>
      </w:r>
      <w:r w:rsidR="007F1CE6" w:rsidRPr="007F1CE6">
        <w:rPr>
          <w:rFonts w:ascii="Arial" w:hAnsi="Arial" w:cs="Arial"/>
          <w:vertAlign w:val="superscript"/>
        </w:rPr>
        <w:t>1</w:t>
      </w:r>
    </w:p>
    <w:tbl>
      <w:tblPr>
        <w:tblStyle w:val="TableGrid"/>
        <w:tblW w:w="9382" w:type="dxa"/>
        <w:tblLook w:val="04A0" w:firstRow="1" w:lastRow="0" w:firstColumn="1" w:lastColumn="0" w:noHBand="0" w:noVBand="1"/>
      </w:tblPr>
      <w:tblGrid>
        <w:gridCol w:w="2700"/>
        <w:gridCol w:w="4692"/>
        <w:gridCol w:w="1990"/>
      </w:tblGrid>
      <w:tr w:rsidR="00D839F0" w:rsidRPr="00054B7B" w:rsidTr="002B0405">
        <w:trPr>
          <w:trHeight w:val="36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before="120" w:after="120"/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Strain</w:t>
            </w:r>
          </w:p>
        </w:tc>
        <w:tc>
          <w:tcPr>
            <w:tcW w:w="4692" w:type="dxa"/>
            <w:tcBorders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before="120" w:after="120"/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Relevant genotype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before="120" w:after="120"/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Source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DZ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Wild-typ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1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28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054B7B">
              <w:rPr>
                <w:rFonts w:cs="Arial"/>
                <w:i/>
                <w:color w:val="000000" w:themeColor="text1"/>
                <w:sz w:val="20"/>
                <w:szCs w:val="20"/>
              </w:rPr>
              <w:t>pil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2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46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054B7B">
              <w:rPr>
                <w:rFonts w:cs="Arial"/>
                <w:i/>
                <w:color w:val="000000" w:themeColor="text1"/>
                <w:sz w:val="20"/>
                <w:szCs w:val="20"/>
              </w:rPr>
              <w:t>pilR</w:t>
            </w:r>
            <w:proofErr w:type="spellEnd"/>
            <w:r w:rsidRPr="00054B7B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 xml:space="preserve"> nmpRV87E</w:t>
            </w: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NmpR</w:t>
            </w:r>
            <w:r w:rsidRPr="00054B7B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B3A0C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67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nmp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71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ilR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nmp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</w:t>
            </w:r>
            <w:r w:rsidR="00F05D40">
              <w:rPr>
                <w:rFonts w:cs="Arial"/>
                <w:color w:val="000000" w:themeColor="text1"/>
                <w:sz w:val="20"/>
                <w:szCs w:val="20"/>
              </w:rPr>
              <w:t>478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ilR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nmpU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90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nmpU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46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pilR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 mxan_4246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C847T; </w:t>
            </w:r>
            <w:proofErr w:type="spellStart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NmpU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  <w:vertAlign w:val="superscript"/>
              </w:rPr>
              <w:t>OFF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508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with </w:t>
            </w:r>
            <w:proofErr w:type="spellStart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High-NmpS</w:t>
            </w:r>
            <w:proofErr w:type="spellEnd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D59A; </w:t>
            </w:r>
            <w:proofErr w:type="spellStart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NmpS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  <w:vertAlign w:val="superscript"/>
              </w:rPr>
              <w:t>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508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Pr="00054B7B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>pilR</w:t>
            </w:r>
            <w:proofErr w:type="spellEnd"/>
            <w:r w:rsidRPr="00054B7B">
              <w:rPr>
                <w:rFonts w:eastAsia="Cambria" w:cs="Cambria"/>
                <w:i/>
                <w:color w:val="000000" w:themeColor="text1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with </w:t>
            </w:r>
            <w:proofErr w:type="spellStart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pHigh-NmpS</w:t>
            </w:r>
            <w:proofErr w:type="spellEnd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 xml:space="preserve"> D59A; </w:t>
            </w:r>
            <w:proofErr w:type="spellStart"/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NmpS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  <w:vertAlign w:val="superscript"/>
              </w:rPr>
              <w:t>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JK484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054B7B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pilR</w:t>
            </w:r>
            <w:proofErr w:type="spellEnd"/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sym w:font="Symbol" w:char="F044"/>
            </w:r>
            <w:proofErr w:type="spellStart"/>
            <w:r w:rsidR="00F05D40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>nmpR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 w:themeColor="text1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Nat-4240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JK488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054B7B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xanthus</w:t>
            </w:r>
            <w:proofErr w:type="spellEnd"/>
            <w:r w:rsidRPr="00054B7B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54B7B">
              <w:rPr>
                <w:rFonts w:eastAsia="Cambria" w:cs="Cambria"/>
                <w:color w:val="000000" w:themeColor="text1"/>
                <w:sz w:val="20"/>
                <w:szCs w:val="20"/>
                <w:u w:color="000000"/>
              </w:rPr>
              <w:t>with pNat-4240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054B7B">
              <w:rPr>
                <w:rFonts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2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5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06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54B7B">
              <w:rPr>
                <w:rFonts w:cs="Arial"/>
                <w:i/>
                <w:iCs/>
                <w:sz w:val="20"/>
                <w:szCs w:val="20"/>
              </w:rPr>
              <w:t>xanthus</w:t>
            </w:r>
            <w:proofErr w:type="spellEnd"/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2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06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54B7B">
              <w:rPr>
                <w:rFonts w:cs="Arial"/>
                <w:i/>
                <w:iCs/>
                <w:sz w:val="20"/>
                <w:szCs w:val="20"/>
              </w:rPr>
              <w:t>xanthus</w:t>
            </w:r>
            <w:proofErr w:type="spellEnd"/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S2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6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54B7B">
              <w:rPr>
                <w:rFonts w:cs="Arial"/>
                <w:i/>
                <w:iCs/>
                <w:sz w:val="20"/>
                <w:szCs w:val="20"/>
              </w:rPr>
              <w:t>xanthus</w:t>
            </w:r>
            <w:proofErr w:type="spellEnd"/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sym w:font="Symbol" w:char="F073"/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  <w:vertAlign w:val="superscript"/>
              </w:rPr>
              <w:t>54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7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78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07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2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06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S2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5280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JK4461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54B7B">
              <w:rPr>
                <w:rFonts w:cs="Arial"/>
                <w:sz w:val="20"/>
                <w:szCs w:val="20"/>
              </w:rPr>
              <w:t xml:space="preserve">with </w:t>
            </w: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sym w:font="Symbol" w:char="F073"/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  <w:vertAlign w:val="superscript"/>
              </w:rPr>
              <w:t>54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K258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 xml:space="preserve">JK4675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2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1578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2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1578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2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675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1578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3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281 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1578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E972BB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09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nmpU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E972BB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</w:t>
            </w:r>
            <w:r w:rsidR="00DD1AED">
              <w:rPr>
                <w:rFonts w:cs="Arial"/>
                <w:sz w:val="20"/>
                <w:szCs w:val="20"/>
              </w:rPr>
              <w:t>110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nmpU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1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675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nmpU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3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281 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nmpU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E972BB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0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5543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0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5543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15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675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5543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1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281 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5543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E972BB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0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M. </w:t>
            </w:r>
            <w:proofErr w:type="spellStart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xanthus</w:t>
            </w:r>
            <w:proofErr w:type="spellEnd"/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396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0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461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396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1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675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396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D1AED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113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JK4281 with 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3966pr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FF0000"/>
                <w:sz w:val="20"/>
                <w:szCs w:val="20"/>
                <w:u w:color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FF0000"/>
                <w:sz w:val="20"/>
                <w:szCs w:val="20"/>
                <w:u w:color="000000"/>
              </w:rPr>
            </w:pP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Plasmi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U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cs="Arial"/>
                <w:b/>
                <w:sz w:val="22"/>
                <w:szCs w:val="22"/>
              </w:rPr>
            </w:pPr>
            <w:r w:rsidRPr="00054B7B">
              <w:rPr>
                <w:rFonts w:cs="Arial"/>
                <w:b/>
                <w:sz w:val="22"/>
                <w:szCs w:val="22"/>
              </w:rPr>
              <w:t>Source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ET28a-NmpR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 xml:space="preserve">Full-length </w:t>
            </w:r>
            <w:proofErr w:type="spellStart"/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Nmp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3D14B4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ET28a-NmpRV87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Full-length NmpR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  <w:vertAlign w:val="superscript"/>
              </w:rPr>
              <w:t>V87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ET28a-NmpRD54A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Full-length NmpR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  <w:vertAlign w:val="superscript"/>
              </w:rPr>
              <w:t>D54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lastRenderedPageBreak/>
              <w:t>pET28a-NmpRD54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Full-length NmpR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  <w:vertAlign w:val="superscript"/>
              </w:rPr>
              <w:t>D54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ET28a-NmpU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 xml:space="preserve">Full length </w:t>
            </w:r>
            <w:proofErr w:type="spellStart"/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NmpU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ET28a-NmpU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  <w:vertAlign w:val="superscript"/>
              </w:rPr>
              <w:t>H96A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Full length NmpU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  <w:vertAlign w:val="superscript"/>
              </w:rPr>
              <w:t>H96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B4" w:rsidRPr="00054B7B" w:rsidRDefault="003D14B4" w:rsidP="00D839F0">
            <w:pPr>
              <w:spacing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after="120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after="120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*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2*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S1S2*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4236pro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sym w:font="Symbol" w:char="F073"/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  <w:vertAlign w:val="superscript"/>
              </w:rPr>
              <w:t>54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*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1578pro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2B040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nmpUpro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063A1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5543pro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</w:t>
            </w:r>
            <w:r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  <w:tr w:rsidR="00D839F0" w:rsidRPr="00054B7B" w:rsidTr="00063A1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9F0" w:rsidRPr="00054B7B" w:rsidRDefault="002B0405" w:rsidP="00D839F0">
            <w:pPr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pCD127-</w:t>
            </w: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>mxan_3966pro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9F0" w:rsidRPr="00054B7B" w:rsidRDefault="002B0405" w:rsidP="00D839F0">
            <w:pPr>
              <w:spacing w:line="276" w:lineRule="auto"/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i/>
                <w:iCs/>
                <w:color w:val="000000"/>
                <w:sz w:val="20"/>
                <w:szCs w:val="20"/>
                <w:u w:color="000000"/>
              </w:rPr>
              <w:t xml:space="preserve">lacZ </w:t>
            </w: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express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eastAsia="Cambria" w:cs="Cambria"/>
                <w:color w:val="000000"/>
                <w:sz w:val="20"/>
                <w:szCs w:val="20"/>
                <w:u w:color="000000"/>
              </w:rPr>
            </w:pPr>
            <w:r w:rsidRPr="00054B7B">
              <w:rPr>
                <w:rFonts w:eastAsia="Cambria" w:cs="Cambria"/>
                <w:color w:val="000000"/>
                <w:sz w:val="20"/>
                <w:szCs w:val="20"/>
                <w:u w:color="000000"/>
              </w:rPr>
              <w:t>This study</w:t>
            </w:r>
          </w:p>
        </w:tc>
      </w:tr>
    </w:tbl>
    <w:p w:rsidR="00D839F0" w:rsidRPr="002E643B" w:rsidRDefault="007F1CE6" w:rsidP="007F1CE6">
      <w:pPr>
        <w:pStyle w:val="Body"/>
        <w:widowControl w:val="0"/>
        <w:ind w:right="774"/>
        <w:outlineLvl w:val="0"/>
        <w:rPr>
          <w:rFonts w:eastAsia="Arial" w:cs="Times New Roman"/>
          <w:color w:val="000000" w:themeColor="text1"/>
          <w:sz w:val="20"/>
          <w:szCs w:val="20"/>
        </w:rPr>
      </w:pPr>
      <w:r w:rsidRPr="002E643B">
        <w:rPr>
          <w:rFonts w:eastAsia="Arial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2E643B">
        <w:rPr>
          <w:rFonts w:eastAsia="Arial" w:cs="Times New Roman"/>
          <w:color w:val="000000" w:themeColor="text1"/>
          <w:sz w:val="20"/>
          <w:szCs w:val="20"/>
        </w:rPr>
        <w:t>In this table all references to “pro” indicate the promoter region for that gene. For example, pCD127-</w:t>
      </w:r>
      <w:r w:rsidRPr="002E643B">
        <w:rPr>
          <w:rFonts w:eastAsia="Arial" w:cs="Times New Roman"/>
          <w:i/>
          <w:iCs/>
          <w:color w:val="000000" w:themeColor="text1"/>
          <w:sz w:val="20"/>
          <w:szCs w:val="20"/>
        </w:rPr>
        <w:t xml:space="preserve">mxan_3966pro </w:t>
      </w:r>
      <w:r w:rsidRPr="002E643B">
        <w:rPr>
          <w:rFonts w:eastAsia="Arial" w:cs="Times New Roman"/>
          <w:color w:val="000000" w:themeColor="text1"/>
          <w:sz w:val="20"/>
          <w:szCs w:val="20"/>
        </w:rPr>
        <w:t xml:space="preserve">is the pCD127 plasmid backbone with the promoter for </w:t>
      </w:r>
      <w:r w:rsidRPr="002E643B">
        <w:rPr>
          <w:rFonts w:eastAsia="Arial" w:cs="Times New Roman"/>
          <w:i/>
          <w:iCs/>
          <w:color w:val="000000" w:themeColor="text1"/>
          <w:sz w:val="20"/>
          <w:szCs w:val="20"/>
        </w:rPr>
        <w:t xml:space="preserve">mxan_3966 </w:t>
      </w:r>
      <w:r w:rsidRPr="002E643B">
        <w:rPr>
          <w:rFonts w:eastAsia="Arial" w:cs="Times New Roman"/>
          <w:color w:val="000000" w:themeColor="text1"/>
          <w:sz w:val="20"/>
          <w:szCs w:val="20"/>
        </w:rPr>
        <w:t xml:space="preserve">inserted upstream of the </w:t>
      </w:r>
      <w:r w:rsidRPr="002E643B">
        <w:rPr>
          <w:rFonts w:eastAsia="Arial" w:cs="Times New Roman"/>
          <w:i/>
          <w:iCs/>
          <w:color w:val="000000" w:themeColor="text1"/>
          <w:sz w:val="20"/>
          <w:szCs w:val="20"/>
        </w:rPr>
        <w:t>lacZ</w:t>
      </w:r>
      <w:r w:rsidRPr="002E643B">
        <w:rPr>
          <w:rFonts w:eastAsia="Arial" w:cs="Times New Roman"/>
          <w:color w:val="000000" w:themeColor="text1"/>
          <w:sz w:val="20"/>
          <w:szCs w:val="20"/>
        </w:rPr>
        <w:t>.</w:t>
      </w:r>
    </w:p>
    <w:p w:rsidR="007F1CE6" w:rsidRPr="00054B7B" w:rsidRDefault="007F1CE6" w:rsidP="00D839F0">
      <w:pPr>
        <w:pStyle w:val="Body"/>
        <w:widowControl w:val="0"/>
        <w:jc w:val="both"/>
        <w:outlineLvl w:val="0"/>
        <w:rPr>
          <w:rFonts w:ascii="Arial" w:eastAsia="Arial" w:hAnsi="Arial" w:cs="Arial"/>
        </w:rPr>
      </w:pPr>
    </w:p>
    <w:p w:rsidR="00D839F0" w:rsidRDefault="003D14B4" w:rsidP="00D839F0">
      <w:pPr>
        <w:pStyle w:val="Body"/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References:</w:t>
      </w:r>
    </w:p>
    <w:p w:rsidR="003D14B4" w:rsidRDefault="003D14B4" w:rsidP="003D14B4">
      <w:pPr>
        <w:pStyle w:val="Bibliography"/>
        <w:numPr>
          <w:ilvl w:val="0"/>
          <w:numId w:val="1"/>
        </w:numPr>
      </w:pPr>
      <w:r w:rsidRPr="00581C7E">
        <w:t xml:space="preserve">Müller S, Willett JW, Bahr SM, Darnell CL, Hummels KR, Dong CK, </w:t>
      </w:r>
      <w:proofErr w:type="spellStart"/>
      <w:r w:rsidRPr="00581C7E">
        <w:t>Vlamakis</w:t>
      </w:r>
      <w:proofErr w:type="spellEnd"/>
      <w:r w:rsidRPr="00581C7E">
        <w:t xml:space="preserve"> HC, Kirby JR. 2013. Draft Genome Sequence of Myxococcus </w:t>
      </w:r>
      <w:proofErr w:type="spellStart"/>
      <w:r w:rsidRPr="00581C7E">
        <w:t>xanthus</w:t>
      </w:r>
      <w:proofErr w:type="spellEnd"/>
      <w:r w:rsidRPr="00581C7E">
        <w:t xml:space="preserve"> Wild-Type Strain DZ2, a Model Organism for Predation and Development. Genome </w:t>
      </w:r>
      <w:proofErr w:type="spellStart"/>
      <w:r w:rsidRPr="00581C7E">
        <w:t>Announc</w:t>
      </w:r>
      <w:proofErr w:type="spellEnd"/>
      <w:r w:rsidRPr="00581C7E">
        <w:t xml:space="preserve"> </w:t>
      </w:r>
      <w:proofErr w:type="gramStart"/>
      <w:r w:rsidRPr="00581C7E">
        <w:t>1:e</w:t>
      </w:r>
      <w:proofErr w:type="gramEnd"/>
      <w:r w:rsidRPr="00581C7E">
        <w:t>00217-13.</w:t>
      </w:r>
    </w:p>
    <w:p w:rsidR="003D14B4" w:rsidRDefault="003D14B4" w:rsidP="003D14B4">
      <w:pPr>
        <w:pStyle w:val="Bibliography"/>
        <w:numPr>
          <w:ilvl w:val="0"/>
          <w:numId w:val="1"/>
        </w:numPr>
      </w:pPr>
      <w:r w:rsidRPr="00581C7E">
        <w:t xml:space="preserve">Bretl DJ, Müller S, Ladd KM, Atkinson SN, Kirby JR. 2016. Type IV-pili dependent motility is co-regulated by </w:t>
      </w:r>
      <w:proofErr w:type="spellStart"/>
      <w:r w:rsidRPr="00581C7E">
        <w:t>PilSR</w:t>
      </w:r>
      <w:proofErr w:type="spellEnd"/>
      <w:r w:rsidRPr="00581C7E">
        <w:t xml:space="preserve"> and PilS2R2 two-component systems via distinct pathways in Myxococcus </w:t>
      </w:r>
      <w:proofErr w:type="spellStart"/>
      <w:r w:rsidRPr="00581C7E">
        <w:t>xanthus</w:t>
      </w:r>
      <w:proofErr w:type="spellEnd"/>
      <w:r w:rsidRPr="00581C7E">
        <w:t xml:space="preserve">. Mol </w:t>
      </w:r>
      <w:proofErr w:type="spellStart"/>
      <w:r w:rsidRPr="00581C7E">
        <w:t>Microbiol</w:t>
      </w:r>
      <w:proofErr w:type="spellEnd"/>
      <w:r w:rsidRPr="00581C7E">
        <w:t xml:space="preserve"> 102:37–53.</w:t>
      </w:r>
    </w:p>
    <w:p w:rsidR="003D14B4" w:rsidRPr="00581C7E" w:rsidRDefault="003D14B4" w:rsidP="003D14B4">
      <w:pPr>
        <w:pStyle w:val="Bibliography"/>
        <w:numPr>
          <w:ilvl w:val="0"/>
          <w:numId w:val="1"/>
        </w:numPr>
      </w:pPr>
      <w:r w:rsidRPr="00581C7E">
        <w:t xml:space="preserve">Bretl DJ, Ladd KM, Atkinson SN, Müller S, Kirby JR. 2018. Suppressor mutations reveal an </w:t>
      </w:r>
      <w:proofErr w:type="spellStart"/>
      <w:r w:rsidRPr="00581C7E">
        <w:t>NtrC</w:t>
      </w:r>
      <w:proofErr w:type="spellEnd"/>
      <w:r w:rsidRPr="00581C7E">
        <w:t xml:space="preserve">-like response regulator, </w:t>
      </w:r>
      <w:proofErr w:type="spellStart"/>
      <w:r w:rsidRPr="00581C7E">
        <w:t>NmpR</w:t>
      </w:r>
      <w:proofErr w:type="spellEnd"/>
      <w:r w:rsidRPr="00581C7E">
        <w:t xml:space="preserve">, for modulation of Type-IV Pili-dependent motility in Myxococcus </w:t>
      </w:r>
      <w:proofErr w:type="spellStart"/>
      <w:r w:rsidRPr="00581C7E">
        <w:t>xanthus</w:t>
      </w:r>
      <w:proofErr w:type="spellEnd"/>
      <w:r w:rsidRPr="00581C7E">
        <w:t xml:space="preserve">. </w:t>
      </w:r>
      <w:proofErr w:type="spellStart"/>
      <w:r w:rsidRPr="00581C7E">
        <w:t>PLoS</w:t>
      </w:r>
      <w:proofErr w:type="spellEnd"/>
      <w:r w:rsidRPr="00581C7E">
        <w:t xml:space="preserve"> Genet </w:t>
      </w:r>
      <w:proofErr w:type="gramStart"/>
      <w:r w:rsidRPr="00581C7E">
        <w:t>14:e</w:t>
      </w:r>
      <w:proofErr w:type="gramEnd"/>
      <w:r w:rsidRPr="00581C7E">
        <w:t>1007714.</w:t>
      </w:r>
    </w:p>
    <w:p w:rsidR="003D14B4" w:rsidRPr="003D14B4" w:rsidRDefault="003D14B4" w:rsidP="003D14B4"/>
    <w:p w:rsidR="003D14B4" w:rsidRPr="003D14B4" w:rsidRDefault="003D14B4" w:rsidP="003D14B4"/>
    <w:p w:rsidR="003D14B4" w:rsidRPr="00054B7B" w:rsidRDefault="003D14B4" w:rsidP="00D839F0">
      <w:pPr>
        <w:pStyle w:val="Body"/>
        <w:spacing w:line="480" w:lineRule="auto"/>
        <w:jc w:val="both"/>
        <w:rPr>
          <w:rFonts w:ascii="Arial" w:eastAsia="Arial" w:hAnsi="Arial" w:cs="Arial"/>
          <w:b/>
          <w:bCs/>
        </w:rPr>
      </w:pPr>
    </w:p>
    <w:p w:rsidR="00D839F0" w:rsidRPr="00054B7B" w:rsidRDefault="00D839F0" w:rsidP="00D839F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 Unicode MS"/>
          <w:b/>
          <w:bCs/>
          <w:color w:val="000000"/>
          <w:u w:color="000000"/>
          <w:bdr w:val="nil"/>
        </w:rPr>
      </w:pPr>
      <w:r w:rsidRPr="00054B7B">
        <w:rPr>
          <w:rFonts w:ascii="Arial" w:hAnsi="Arial"/>
          <w:b/>
          <w:bCs/>
        </w:rPr>
        <w:br w:type="page"/>
      </w:r>
    </w:p>
    <w:p w:rsidR="00D839F0" w:rsidRPr="00054B7B" w:rsidRDefault="00D839F0" w:rsidP="00D839F0">
      <w:pPr>
        <w:pStyle w:val="Body"/>
        <w:spacing w:line="480" w:lineRule="auto"/>
        <w:jc w:val="both"/>
        <w:outlineLvl w:val="0"/>
        <w:rPr>
          <w:rFonts w:ascii="Arial" w:eastAsia="Arial" w:hAnsi="Arial" w:cs="Arial"/>
          <w:b/>
          <w:bCs/>
        </w:rPr>
      </w:pPr>
      <w:r w:rsidRPr="00054B7B">
        <w:rPr>
          <w:rFonts w:ascii="Arial" w:hAnsi="Arial"/>
          <w:b/>
          <w:bCs/>
        </w:rPr>
        <w:lastRenderedPageBreak/>
        <w:t xml:space="preserve">Table S2. </w:t>
      </w:r>
      <w:r w:rsidRPr="00054B7B">
        <w:rPr>
          <w:rFonts w:ascii="Arial" w:hAnsi="Arial"/>
        </w:rPr>
        <w:t>Primers used in this study</w:t>
      </w:r>
      <w:r w:rsidR="006578EF" w:rsidRPr="00054B7B">
        <w:rPr>
          <w:rFonts w:ascii="Arial" w:hAnsi="Arial"/>
        </w:rPr>
        <w:t xml:space="preserve"> (5’ to 3’)</w:t>
      </w:r>
    </w:p>
    <w:tbl>
      <w:tblPr>
        <w:tblStyle w:val="TableGrid"/>
        <w:tblW w:w="9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5173"/>
        <w:gridCol w:w="2056"/>
      </w:tblGrid>
      <w:tr w:rsidR="00D839F0" w:rsidRPr="00054B7B" w:rsidTr="00797F10">
        <w:tc>
          <w:tcPr>
            <w:tcW w:w="2245" w:type="dxa"/>
            <w:tcBorders>
              <w:top w:val="single" w:sz="4" w:space="0" w:color="auto"/>
            </w:tcBorders>
            <w:vAlign w:val="bottom"/>
          </w:tcPr>
          <w:p w:rsidR="00D839F0" w:rsidRPr="00797F10" w:rsidRDefault="00D839F0" w:rsidP="00797F10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797F10">
              <w:rPr>
                <w:rFonts w:cs="Arial"/>
                <w:b/>
                <w:sz w:val="22"/>
                <w:szCs w:val="22"/>
              </w:rPr>
              <w:t>Primer</w:t>
            </w:r>
          </w:p>
        </w:tc>
        <w:tc>
          <w:tcPr>
            <w:tcW w:w="5173" w:type="dxa"/>
            <w:tcBorders>
              <w:top w:val="single" w:sz="4" w:space="0" w:color="auto"/>
            </w:tcBorders>
            <w:vAlign w:val="bottom"/>
          </w:tcPr>
          <w:p w:rsidR="00D839F0" w:rsidRPr="00797F10" w:rsidRDefault="00D839F0" w:rsidP="00797F10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797F10">
              <w:rPr>
                <w:rFonts w:cs="Arial"/>
                <w:b/>
                <w:sz w:val="22"/>
                <w:szCs w:val="22"/>
              </w:rPr>
              <w:t>Sequenc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bottom"/>
          </w:tcPr>
          <w:p w:rsidR="00D839F0" w:rsidRPr="00797F10" w:rsidRDefault="00D839F0" w:rsidP="00797F10">
            <w:pPr>
              <w:spacing w:line="480" w:lineRule="auto"/>
              <w:rPr>
                <w:rFonts w:cs="Arial"/>
                <w:b/>
                <w:sz w:val="22"/>
                <w:szCs w:val="22"/>
              </w:rPr>
            </w:pPr>
            <w:r w:rsidRPr="00797F10">
              <w:rPr>
                <w:rFonts w:cs="Arial"/>
                <w:b/>
                <w:sz w:val="22"/>
                <w:szCs w:val="22"/>
              </w:rPr>
              <w:t>Description</w:t>
            </w:r>
          </w:p>
        </w:tc>
      </w:tr>
      <w:tr w:rsidR="00D839F0" w:rsidRPr="00054B7B" w:rsidTr="00DB3A0C">
        <w:trPr>
          <w:trHeight w:val="288"/>
        </w:trPr>
        <w:tc>
          <w:tcPr>
            <w:tcW w:w="2245" w:type="dxa"/>
            <w:vAlign w:val="center"/>
          </w:tcPr>
          <w:p w:rsidR="00D839F0" w:rsidRPr="00054B7B" w:rsidRDefault="00D839F0" w:rsidP="00D839F0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Pil</w:t>
            </w:r>
            <w:r w:rsidR="00992DA6">
              <w:rPr>
                <w:rFonts w:cs="Arial"/>
                <w:color w:val="000000"/>
                <w:sz w:val="20"/>
                <w:szCs w:val="20"/>
              </w:rPr>
              <w:t>R</w:t>
            </w:r>
            <w:r w:rsidRPr="00054B7B">
              <w:rPr>
                <w:rFonts w:cs="Arial"/>
                <w:color w:val="000000"/>
                <w:sz w:val="20"/>
                <w:szCs w:val="20"/>
              </w:rPr>
              <w:t>Probe1fwd</w:t>
            </w:r>
          </w:p>
        </w:tc>
        <w:tc>
          <w:tcPr>
            <w:tcW w:w="5173" w:type="dxa"/>
            <w:vAlign w:val="center"/>
          </w:tcPr>
          <w:p w:rsidR="00D839F0" w:rsidRPr="00054B7B" w:rsidRDefault="00D839F0" w:rsidP="00D839F0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CTCCTCGCAGTGAATTGGTGG</w:t>
            </w:r>
          </w:p>
        </w:tc>
        <w:tc>
          <w:tcPr>
            <w:tcW w:w="2056" w:type="dxa"/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D839F0" w:rsidRPr="00054B7B" w:rsidTr="00DB3A0C">
        <w:trPr>
          <w:trHeight w:val="288"/>
        </w:trPr>
        <w:tc>
          <w:tcPr>
            <w:tcW w:w="2245" w:type="dxa"/>
            <w:vAlign w:val="center"/>
          </w:tcPr>
          <w:p w:rsidR="00D839F0" w:rsidRPr="00054B7B" w:rsidRDefault="00992DA6" w:rsidP="00D839F0">
            <w:pPr>
              <w:rPr>
                <w:rFonts w:eastAsiaTheme="minorEastAsia" w:cs="Arial"/>
                <w:color w:val="000000"/>
                <w:sz w:val="20"/>
                <w:szCs w:val="20"/>
              </w:rPr>
            </w:pPr>
            <w:r>
              <w:rPr>
                <w:rFonts w:eastAsiaTheme="minorEastAsia" w:cs="Arial"/>
                <w:color w:val="000000"/>
                <w:sz w:val="20"/>
                <w:szCs w:val="20"/>
              </w:rPr>
              <w:t>ProbePil0a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9F0" w:rsidRPr="00054B7B" w:rsidRDefault="00992DA6" w:rsidP="00D839F0">
            <w:pPr>
              <w:rPr>
                <w:rFonts w:eastAsiaTheme="minorEastAsia" w:cs="Arial"/>
                <w:color w:val="000000"/>
                <w:sz w:val="20"/>
                <w:szCs w:val="20"/>
              </w:rPr>
            </w:pPr>
            <w:r>
              <w:rPr>
                <w:rFonts w:eastAsiaTheme="minorEastAsia" w:cs="Arial"/>
                <w:color w:val="000000"/>
                <w:sz w:val="20"/>
                <w:szCs w:val="20"/>
              </w:rPr>
              <w:t>AGTTGCGCAGAGAGTGCACC</w:t>
            </w:r>
          </w:p>
        </w:tc>
        <w:tc>
          <w:tcPr>
            <w:tcW w:w="2056" w:type="dxa"/>
            <w:vAlign w:val="center"/>
          </w:tcPr>
          <w:p w:rsidR="00D839F0" w:rsidRPr="00054B7B" w:rsidRDefault="00D839F0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  <w:r w:rsidR="00992DA6">
              <w:rPr>
                <w:rFonts w:cs="Arial"/>
                <w:sz w:val="20"/>
                <w:szCs w:val="20"/>
              </w:rPr>
              <w:t>, Probe A</w:t>
            </w:r>
          </w:p>
        </w:tc>
      </w:tr>
      <w:tr w:rsidR="00C07DF9" w:rsidRPr="00054B7B" w:rsidTr="00DB3A0C">
        <w:trPr>
          <w:trHeight w:val="288"/>
        </w:trPr>
        <w:tc>
          <w:tcPr>
            <w:tcW w:w="2245" w:type="dxa"/>
            <w:vAlign w:val="center"/>
          </w:tcPr>
          <w:p w:rsidR="00C07DF9" w:rsidRPr="00054B7B" w:rsidRDefault="00992DA6" w:rsidP="00D839F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bePil0bc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GTGCCAGACGATCCGACTC</w:t>
            </w:r>
          </w:p>
        </w:tc>
        <w:tc>
          <w:tcPr>
            <w:tcW w:w="2056" w:type="dxa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, Probe B</w:t>
            </w:r>
          </w:p>
        </w:tc>
      </w:tr>
      <w:tr w:rsidR="00C07DF9" w:rsidRPr="00054B7B" w:rsidTr="00DB3A0C">
        <w:trPr>
          <w:trHeight w:val="288"/>
        </w:trPr>
        <w:tc>
          <w:tcPr>
            <w:tcW w:w="2245" w:type="dxa"/>
            <w:vAlign w:val="center"/>
          </w:tcPr>
          <w:p w:rsidR="00C07DF9" w:rsidRPr="00054B7B" w:rsidRDefault="00992DA6" w:rsidP="00D839F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bePil0b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GTGCACTCTCTGCGCAACT</w:t>
            </w:r>
          </w:p>
        </w:tc>
        <w:tc>
          <w:tcPr>
            <w:tcW w:w="2056" w:type="dxa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, Probe C, E</w:t>
            </w:r>
          </w:p>
        </w:tc>
      </w:tr>
      <w:tr w:rsidR="00C07DF9" w:rsidRPr="00054B7B" w:rsidTr="00DB3A0C">
        <w:trPr>
          <w:trHeight w:val="288"/>
        </w:trPr>
        <w:tc>
          <w:tcPr>
            <w:tcW w:w="2245" w:type="dxa"/>
            <w:vAlign w:val="center"/>
          </w:tcPr>
          <w:p w:rsidR="00C07DF9" w:rsidRPr="00054B7B" w:rsidRDefault="00992DA6" w:rsidP="00D839F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bePil9a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DF9" w:rsidRPr="00054B7B" w:rsidRDefault="003B7FBB" w:rsidP="00D839F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GTGGATCCACCCGGAGCA</w:t>
            </w:r>
          </w:p>
        </w:tc>
        <w:tc>
          <w:tcPr>
            <w:tcW w:w="2056" w:type="dxa"/>
            <w:vAlign w:val="center"/>
          </w:tcPr>
          <w:p w:rsidR="00992DA6" w:rsidRPr="00054B7B" w:rsidRDefault="00992DA6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, Probe C, D</w:t>
            </w:r>
          </w:p>
        </w:tc>
      </w:tr>
      <w:tr w:rsidR="00C07DF9" w:rsidRPr="00054B7B" w:rsidTr="00DB3A0C">
        <w:trPr>
          <w:trHeight w:val="288"/>
        </w:trPr>
        <w:tc>
          <w:tcPr>
            <w:tcW w:w="2245" w:type="dxa"/>
            <w:vAlign w:val="center"/>
          </w:tcPr>
          <w:p w:rsidR="00C07DF9" w:rsidRPr="00054B7B" w:rsidRDefault="00992DA6" w:rsidP="00D839F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bePil0c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TGCGCGGCTCGGC</w:t>
            </w:r>
          </w:p>
        </w:tc>
        <w:tc>
          <w:tcPr>
            <w:tcW w:w="2056" w:type="dxa"/>
            <w:vAlign w:val="center"/>
          </w:tcPr>
          <w:p w:rsidR="00C07DF9" w:rsidRPr="00054B7B" w:rsidRDefault="00992DA6" w:rsidP="00D839F0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, Probe D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bePil1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7A66A1" w:rsidRDefault="003B7FBB" w:rsidP="003B7FBB">
            <w:pPr>
              <w:rPr>
                <w:rFonts w:eastAsiaTheme="minorEastAsia" w:cs="Arial"/>
                <w:color w:val="000000" w:themeColor="text1"/>
                <w:sz w:val="20"/>
                <w:szCs w:val="20"/>
              </w:rPr>
            </w:pPr>
            <w:r w:rsidRPr="007A66A1">
              <w:rPr>
                <w:rFonts w:cs="Arial"/>
                <w:color w:val="000000" w:themeColor="text1"/>
                <w:sz w:val="20"/>
                <w:szCs w:val="20"/>
              </w:rPr>
              <w:t>TCACAGCGGCAACC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, Probe E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BF0551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36proF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BF0551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505AE">
              <w:rPr>
                <w:sz w:val="20"/>
                <w:szCs w:val="20"/>
              </w:rPr>
              <w:t>AAATCTAGACTGGAGTCGTAGACGTGCACC</w:t>
            </w:r>
          </w:p>
        </w:tc>
        <w:tc>
          <w:tcPr>
            <w:tcW w:w="2056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BF0551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36proR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BF0551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5505AE">
              <w:rPr>
                <w:sz w:val="20"/>
                <w:szCs w:val="20"/>
              </w:rPr>
              <w:t>AAAGGATCCCATGGCGGTACTCCTGGCA</w:t>
            </w:r>
          </w:p>
        </w:tc>
        <w:tc>
          <w:tcPr>
            <w:tcW w:w="2056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0968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CCGTCAGGTTGACAT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0968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GCGTGGCGCT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1578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CAACGATTCGAAGGTGAGA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1578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tabs>
                <w:tab w:val="left" w:pos="1467"/>
              </w:tabs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GGCGCGGCGTT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3966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ACAAAATCCTCCGTTCGTTGA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3966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TCTTCTTTTCTGGGCATGGC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4246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CGGCACACCCGTGTCAA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4246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AGTCCTGGGGTAAGAGCCT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32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GGACTCGGCCT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32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TCACCGATTCACCATTCCAA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43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AAGCGCGAACGC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43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ACGATGTCACCTTGCGA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6199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tabs>
                <w:tab w:val="left" w:pos="493"/>
              </w:tabs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AGGGCGTCGCTCCT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6199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GAGCCGTTCCCGCT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061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GCCCGACGCCCA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061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GTGACGTCCTTTGAGTCGA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069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TAGTCGAAGTAGGGCACCT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069probeRev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GTTCACGATTCCACACGT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373probeFwd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GGTTCGCCGTAGG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7373probeRev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tabs>
                <w:tab w:val="left" w:pos="493"/>
              </w:tabs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TGCCCGTTGACGCGTT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EMSA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4236proF-Xba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TCTAGACTGGAGTCGTAGACGTGCA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4236proR-BamH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GGATCCCATGGCGGTACTCCTGGCA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1578proF-Xba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TCTAGACAACGATTCGAAGGTGAGA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306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1578proR-HindII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tabs>
                <w:tab w:val="left" w:pos="493"/>
              </w:tabs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AAGCTTGGGCGCGGCGTT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3966proF-Xba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TCTAGAGACAAAATCCTCCGTTCGTTGA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3966proRHindII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AAGCTTGTCTTCTTTTCTGGGCATGGC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n4246proF-Xba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AATCTAGACGGCACACCCGTGTCAA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Mxa</w:t>
            </w:r>
            <w:r>
              <w:rPr>
                <w:rFonts w:cs="Arial"/>
                <w:color w:val="000000"/>
                <w:sz w:val="20"/>
                <w:szCs w:val="20"/>
              </w:rPr>
              <w:t>n4246proRHindII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AAAGCTTGAGTCCTGGGGTAAGAGCCT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43proFXba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ATCTAGACCAAGCGCGAACGCG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xan5543proRHindII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AAAGCTTTCACGATGTCACCTTGCGAA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54B7B">
              <w:rPr>
                <w:rFonts w:cs="Arial"/>
                <w:i/>
                <w:iCs/>
                <w:sz w:val="20"/>
                <w:szCs w:val="20"/>
              </w:rPr>
              <w:t xml:space="preserve">lacZ </w:t>
            </w:r>
            <w:r w:rsidRPr="00054B7B">
              <w:rPr>
                <w:rFonts w:cs="Arial"/>
                <w:sz w:val="20"/>
                <w:szCs w:val="20"/>
              </w:rPr>
              <w:t>reporter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lRpro2NmpRchangeF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TAAAAAACCCGCTGGCGTCCATGC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agenesis, S2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lRpro2NmpRchangeR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GTTTTTCAGTTGCGCAGAGAGTGCACCT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agenesis, S2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lRprosigma54F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ACGAAAGGGTCGAAGTCACCGCG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utagenesis, </w:t>
            </w:r>
            <w:r>
              <w:rPr>
                <w:rFonts w:cs="Arial"/>
                <w:sz w:val="20"/>
                <w:szCs w:val="20"/>
              </w:rPr>
              <w:sym w:font="Symbol" w:char="F073"/>
            </w:r>
            <w:r w:rsidRPr="00C07DF9">
              <w:rPr>
                <w:rFonts w:cs="Arial"/>
                <w:sz w:val="20"/>
                <w:szCs w:val="20"/>
                <w:vertAlign w:val="superscript"/>
              </w:rPr>
              <w:t>54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ilRprosigma54R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GTGTTTGTGGATCCACCCGGAGCAT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utagenesis, </w:t>
            </w:r>
            <w:r>
              <w:rPr>
                <w:rFonts w:cs="Arial"/>
                <w:sz w:val="20"/>
                <w:szCs w:val="20"/>
              </w:rPr>
              <w:sym w:font="Symbol" w:char="F073"/>
            </w:r>
            <w:r w:rsidRPr="00C07DF9">
              <w:rPr>
                <w:rFonts w:cs="Arial"/>
                <w:sz w:val="20"/>
                <w:szCs w:val="20"/>
                <w:vertAlign w:val="superscript"/>
              </w:rPr>
              <w:t>54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4236pro5changefwd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CTAAAAAGCGACGGGCCTCCGCGCAA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Mutagenesis, S1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lastRenderedPageBreak/>
              <w:t>4236pro5changerev-2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tabs>
                <w:tab w:val="left" w:pos="493"/>
              </w:tabs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CATTTTTTGGTCGACAAGCGCTTGCG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Mutagenesis, S1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36prosite2chgF</w:t>
            </w:r>
          </w:p>
        </w:tc>
        <w:tc>
          <w:tcPr>
            <w:tcW w:w="5173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TTAAAAACCCCAAGGCAGGGAAACA</w:t>
            </w:r>
          </w:p>
        </w:tc>
        <w:tc>
          <w:tcPr>
            <w:tcW w:w="2056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agenesis, S2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36prosite2chgR</w:t>
            </w:r>
          </w:p>
        </w:tc>
        <w:tc>
          <w:tcPr>
            <w:tcW w:w="5173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TTTTTTTGGAGGCCCGTCGCTTTTT</w:t>
            </w:r>
          </w:p>
        </w:tc>
        <w:tc>
          <w:tcPr>
            <w:tcW w:w="2056" w:type="dxa"/>
            <w:vAlign w:val="center"/>
          </w:tcPr>
          <w:p w:rsidR="003B7FBB" w:rsidRPr="00054B7B" w:rsidRDefault="00E622F2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tagenesis, S2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4236proquicksigma54-F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AGAAAAAACGATGAAGGGACTATCGTCGT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 xml:space="preserve">Mutagenesis, </w:t>
            </w:r>
            <w:r w:rsidRPr="00054B7B">
              <w:rPr>
                <w:rFonts w:cs="Arial"/>
                <w:sz w:val="20"/>
                <w:szCs w:val="20"/>
              </w:rPr>
              <w:sym w:font="Symbol" w:char="F073"/>
            </w:r>
            <w:r w:rsidRPr="00054B7B">
              <w:rPr>
                <w:rFonts w:cs="Arial"/>
                <w:sz w:val="20"/>
                <w:szCs w:val="20"/>
                <w:vertAlign w:val="superscript"/>
              </w:rPr>
              <w:t>54</w:t>
            </w:r>
          </w:p>
        </w:tc>
      </w:tr>
      <w:tr w:rsidR="003B7FBB" w:rsidRPr="00054B7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4236proquicksigma54-R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TGGGGTTTACAGGTCTGCCCCAGGGA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054B7B">
              <w:rPr>
                <w:rFonts w:cs="Arial"/>
                <w:bCs/>
                <w:sz w:val="20"/>
                <w:szCs w:val="20"/>
              </w:rPr>
              <w:t xml:space="preserve">Mutagenesis, </w:t>
            </w:r>
            <w:r w:rsidRPr="00054B7B">
              <w:rPr>
                <w:rFonts w:cs="Arial"/>
                <w:bCs/>
                <w:sz w:val="20"/>
                <w:szCs w:val="20"/>
              </w:rPr>
              <w:sym w:font="Symbol" w:char="F073"/>
            </w:r>
            <w:r w:rsidRPr="00054B7B">
              <w:rPr>
                <w:rFonts w:cs="Arial"/>
                <w:bCs/>
                <w:sz w:val="20"/>
                <w:szCs w:val="20"/>
                <w:vertAlign w:val="superscript"/>
              </w:rPr>
              <w:t>54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NmpRD54A-Fwd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GTGCTCACCGCCGTGCGCATG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054B7B">
              <w:rPr>
                <w:rFonts w:cs="Arial"/>
                <w:bCs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NmpRD54E-F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GTGCTCACCGAAGTGCGCATG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Cs/>
                <w:sz w:val="20"/>
                <w:szCs w:val="20"/>
              </w:rPr>
            </w:pPr>
            <w:r w:rsidRPr="00054B7B">
              <w:rPr>
                <w:rFonts w:cs="Arial"/>
                <w:iCs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054B7B">
              <w:rPr>
                <w:rFonts w:cs="Arial"/>
                <w:color w:val="000000"/>
                <w:sz w:val="20"/>
                <w:szCs w:val="20"/>
              </w:rPr>
              <w:t>NmpRquickDE</w:t>
            </w:r>
            <w:proofErr w:type="spellEnd"/>
            <w:r w:rsidRPr="00054B7B">
              <w:rPr>
                <w:rFonts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ACCGCGGGGGAGAACTC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Cs/>
                <w:sz w:val="20"/>
                <w:szCs w:val="20"/>
              </w:rPr>
            </w:pPr>
            <w:r w:rsidRPr="00054B7B">
              <w:rPr>
                <w:rFonts w:cs="Arial"/>
                <w:iCs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NmpRV87E-Fwd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TTCGCCAGCGAGGAGACGGCC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NmpRV87E-Rev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rPr>
                <w:rFonts w:cs="Arial"/>
                <w:color w:val="000000"/>
                <w:sz w:val="20"/>
                <w:szCs w:val="20"/>
              </w:rPr>
            </w:pPr>
            <w:r w:rsidRPr="00054B7B">
              <w:rPr>
                <w:rFonts w:cs="Arial"/>
                <w:color w:val="000000"/>
                <w:sz w:val="20"/>
                <w:szCs w:val="20"/>
              </w:rPr>
              <w:t>GCCGTCATCATCACGAAGGTGGC</w:t>
            </w:r>
          </w:p>
        </w:tc>
        <w:tc>
          <w:tcPr>
            <w:tcW w:w="2056" w:type="dxa"/>
            <w:vAlign w:val="center"/>
          </w:tcPr>
          <w:p w:rsidR="003B7FBB" w:rsidRPr="002E74EE" w:rsidRDefault="003B7FBB" w:rsidP="003B7FBB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54B7B">
              <w:rPr>
                <w:rFonts w:cs="Arial"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pUH96AFor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GGCCGCATGGCCGTGCGCATCGCCC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utagenesis</w:t>
            </w:r>
          </w:p>
        </w:tc>
      </w:tr>
      <w:tr w:rsidR="003B7FBB" w:rsidTr="00DB3A0C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mpUH96ARev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TGCGGCAGCGCAGCGC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Mutagenesis</w:t>
            </w:r>
          </w:p>
        </w:tc>
      </w:tr>
      <w:tr w:rsidR="003B7FBB" w:rsidTr="00063A14">
        <w:trPr>
          <w:trHeight w:val="288"/>
        </w:trPr>
        <w:tc>
          <w:tcPr>
            <w:tcW w:w="2245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46FullFwdNdeI</w:t>
            </w:r>
          </w:p>
        </w:tc>
        <w:tc>
          <w:tcPr>
            <w:tcW w:w="5173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ACATATGGCGGAAACCTTGTTCG</w:t>
            </w:r>
          </w:p>
        </w:tc>
        <w:tc>
          <w:tcPr>
            <w:tcW w:w="2056" w:type="dxa"/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tein Production</w:t>
            </w:r>
          </w:p>
        </w:tc>
      </w:tr>
      <w:tr w:rsidR="003B7FBB" w:rsidTr="00063A14">
        <w:trPr>
          <w:trHeight w:val="288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46HKRevHindIII</w:t>
            </w:r>
          </w:p>
        </w:tc>
        <w:tc>
          <w:tcPr>
            <w:tcW w:w="5173" w:type="dxa"/>
            <w:tcBorders>
              <w:bottom w:val="single" w:sz="4" w:space="0" w:color="auto"/>
            </w:tcBorders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AAAGCTTTCATCCAACAGGAGGTACTGGC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3B7FBB" w:rsidRPr="00054B7B" w:rsidRDefault="003B7FBB" w:rsidP="003B7FBB">
            <w:pPr>
              <w:spacing w:line="276" w:lineRule="auto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>Protein Production</w:t>
            </w:r>
          </w:p>
        </w:tc>
      </w:tr>
    </w:tbl>
    <w:p w:rsidR="0003264F" w:rsidRDefault="0003264F"/>
    <w:sectPr w:rsidR="0003264F" w:rsidSect="0075648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C4895"/>
    <w:multiLevelType w:val="hybridMultilevel"/>
    <w:tmpl w:val="92368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3743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F0"/>
    <w:rsid w:val="0003264F"/>
    <w:rsid w:val="00037497"/>
    <w:rsid w:val="00054B7B"/>
    <w:rsid w:val="000630CD"/>
    <w:rsid w:val="00063A14"/>
    <w:rsid w:val="00064F17"/>
    <w:rsid w:val="00081E71"/>
    <w:rsid w:val="000A4324"/>
    <w:rsid w:val="0024622B"/>
    <w:rsid w:val="00284C20"/>
    <w:rsid w:val="002B0405"/>
    <w:rsid w:val="002D0E40"/>
    <w:rsid w:val="002E643B"/>
    <w:rsid w:val="0030491F"/>
    <w:rsid w:val="00316CEF"/>
    <w:rsid w:val="00396223"/>
    <w:rsid w:val="003B54F3"/>
    <w:rsid w:val="003B7FBB"/>
    <w:rsid w:val="003D14B4"/>
    <w:rsid w:val="003E702E"/>
    <w:rsid w:val="004E42EC"/>
    <w:rsid w:val="005A7F8B"/>
    <w:rsid w:val="005B3457"/>
    <w:rsid w:val="005D6F6D"/>
    <w:rsid w:val="005F091C"/>
    <w:rsid w:val="006578EF"/>
    <w:rsid w:val="006C640B"/>
    <w:rsid w:val="006E2207"/>
    <w:rsid w:val="006E6600"/>
    <w:rsid w:val="006F7CDE"/>
    <w:rsid w:val="007254D6"/>
    <w:rsid w:val="00732F3D"/>
    <w:rsid w:val="00756480"/>
    <w:rsid w:val="00756E28"/>
    <w:rsid w:val="00797F10"/>
    <w:rsid w:val="007B0300"/>
    <w:rsid w:val="007B76F9"/>
    <w:rsid w:val="007E189B"/>
    <w:rsid w:val="007F1CE6"/>
    <w:rsid w:val="00812125"/>
    <w:rsid w:val="008C2129"/>
    <w:rsid w:val="00992DA6"/>
    <w:rsid w:val="009F2BDB"/>
    <w:rsid w:val="00A1743B"/>
    <w:rsid w:val="00A712B9"/>
    <w:rsid w:val="00A87221"/>
    <w:rsid w:val="00AC3F89"/>
    <w:rsid w:val="00AC7260"/>
    <w:rsid w:val="00AD59FE"/>
    <w:rsid w:val="00AE1650"/>
    <w:rsid w:val="00B0327C"/>
    <w:rsid w:val="00BF0551"/>
    <w:rsid w:val="00C07DF9"/>
    <w:rsid w:val="00C24244"/>
    <w:rsid w:val="00C36127"/>
    <w:rsid w:val="00CB36AD"/>
    <w:rsid w:val="00CE346B"/>
    <w:rsid w:val="00CE451E"/>
    <w:rsid w:val="00CF1825"/>
    <w:rsid w:val="00CF7E5C"/>
    <w:rsid w:val="00D839F0"/>
    <w:rsid w:val="00D860A7"/>
    <w:rsid w:val="00DA3FE5"/>
    <w:rsid w:val="00DD1AED"/>
    <w:rsid w:val="00DD6726"/>
    <w:rsid w:val="00E00AD5"/>
    <w:rsid w:val="00E462C3"/>
    <w:rsid w:val="00E622F2"/>
    <w:rsid w:val="00E76D38"/>
    <w:rsid w:val="00E972BB"/>
    <w:rsid w:val="00ED5D2B"/>
    <w:rsid w:val="00EF7310"/>
    <w:rsid w:val="00F05D40"/>
    <w:rsid w:val="00F1414B"/>
    <w:rsid w:val="00F83888"/>
    <w:rsid w:val="00FB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890467D-85B3-1840-92D9-1C994583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00" w:afterAutospacing="1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9F0"/>
    <w:pPr>
      <w:spacing w:after="0" w:afterAutospacing="0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839F0"/>
    <w:pPr>
      <w:pBdr>
        <w:top w:val="nil"/>
        <w:left w:val="nil"/>
        <w:bottom w:val="nil"/>
        <w:right w:val="nil"/>
        <w:between w:val="nil"/>
        <w:bar w:val="nil"/>
      </w:pBdr>
      <w:spacing w:after="0" w:afterAutospacing="0"/>
      <w:ind w:left="0" w:firstLine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table" w:styleId="TableGrid">
    <w:name w:val="Table Grid"/>
    <w:basedOn w:val="TableNormal"/>
    <w:uiPriority w:val="59"/>
    <w:rsid w:val="00D839F0"/>
    <w:pPr>
      <w:spacing w:after="0" w:afterAutospacing="0"/>
      <w:ind w:left="0" w:firstLine="0"/>
    </w:pPr>
    <w:rPr>
      <w:rFonts w:eastAsiaTheme="minorEastAsia" w:cstheme="minorBidi"/>
      <w:color w:val="auto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D1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996</Words>
  <Characters>5682</Characters>
  <Application>Microsoft Office Word</Application>
  <DocSecurity>0</DocSecurity>
  <Lines>47</Lines>
  <Paragraphs>13</Paragraphs>
  <ScaleCrop>false</ScaleCrop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tl</dc:creator>
  <cp:keywords/>
  <dc:description/>
  <cp:lastModifiedBy>Daniel Bretl</cp:lastModifiedBy>
  <cp:revision>36</cp:revision>
  <dcterms:created xsi:type="dcterms:W3CDTF">2024-06-25T17:39:00Z</dcterms:created>
  <dcterms:modified xsi:type="dcterms:W3CDTF">2024-10-24T16:00:00Z</dcterms:modified>
</cp:coreProperties>
</file>